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20" w:rsidRPr="0035381C" w:rsidRDefault="00E01520" w:rsidP="00E01520">
      <w:pPr>
        <w:pStyle w:val="ListParagraph"/>
        <w:spacing w:after="0" w:line="240" w:lineRule="auto"/>
        <w:ind w:left="0"/>
        <w:rPr>
          <w:rFonts w:cstheme="minorHAnsi"/>
          <w:b/>
        </w:rPr>
      </w:pPr>
      <w:proofErr w:type="gramStart"/>
      <w:r w:rsidRPr="0035381C">
        <w:rPr>
          <w:rFonts w:cstheme="minorHAnsi"/>
          <w:b/>
        </w:rPr>
        <w:t>Web Table 1.</w:t>
      </w:r>
      <w:proofErr w:type="gramEnd"/>
      <w:r w:rsidRPr="0035381C">
        <w:rPr>
          <w:rFonts w:cstheme="minorHAnsi"/>
          <w:b/>
        </w:rPr>
        <w:t xml:space="preserve"> Characteristics of the validation cohort (NHANES 1988-1994 and 1999-2004)</w:t>
      </w:r>
    </w:p>
    <w:p w:rsidR="00E01520" w:rsidRPr="0035381C" w:rsidRDefault="00E01520" w:rsidP="00E01520">
      <w:pPr>
        <w:pStyle w:val="ListParagraph"/>
        <w:spacing w:after="0" w:line="240" w:lineRule="auto"/>
        <w:ind w:left="0"/>
        <w:rPr>
          <w:rFonts w:cstheme="minorHAnsi"/>
          <w:b/>
        </w:rPr>
      </w:pPr>
    </w:p>
    <w:p w:rsidR="00E01520" w:rsidRPr="0035381C" w:rsidRDefault="00E01520" w:rsidP="00E01520">
      <w:pPr>
        <w:spacing w:after="0" w:line="240" w:lineRule="auto"/>
        <w:rPr>
          <w:rFonts w:cstheme="minorHAnsi"/>
          <w:b/>
        </w:rPr>
      </w:pPr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960"/>
        <w:gridCol w:w="2660"/>
        <w:gridCol w:w="1110"/>
        <w:gridCol w:w="810"/>
        <w:gridCol w:w="1110"/>
        <w:gridCol w:w="810"/>
      </w:tblGrid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HANES 1988-1994, 1999-2004 cohort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s (N=3903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s (N=4338)</w:t>
            </w:r>
          </w:p>
        </w:tc>
      </w:tr>
      <w:tr w:rsidR="00E01520" w:rsidRPr="00A37383" w:rsidTr="000D416F">
        <w:trPr>
          <w:trHeight w:val="300"/>
        </w:trPr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E01520" w:rsidRPr="00A37383" w:rsidTr="000D416F">
        <w:trPr>
          <w:trHeight w:val="30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ge Categor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44 yea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1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-59 yea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7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69 yea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0+ year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2)</w:t>
            </w:r>
          </w:p>
        </w:tc>
      </w:tr>
      <w:tr w:rsidR="00E01520" w:rsidRPr="00A37383" w:rsidTr="000D416F">
        <w:trPr>
          <w:trHeight w:val="30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7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Race (incl. Multi-Racial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)</w:t>
            </w:r>
          </w:p>
        </w:tc>
      </w:tr>
    </w:tbl>
    <w:p w:rsidR="00E01520" w:rsidRPr="0035381C" w:rsidRDefault="00E01520" w:rsidP="00E01520">
      <w:pPr>
        <w:spacing w:after="0" w:line="240" w:lineRule="auto"/>
        <w:rPr>
          <w:rFonts w:cstheme="minorHAnsi"/>
          <w:b/>
        </w:rPr>
      </w:pPr>
    </w:p>
    <w:p w:rsidR="00E01520" w:rsidRPr="0035381C" w:rsidRDefault="00E01520" w:rsidP="00E01520">
      <w:pPr>
        <w:rPr>
          <w:rFonts w:cstheme="minorHAnsi"/>
          <w:b/>
        </w:rPr>
      </w:pPr>
    </w:p>
    <w:p w:rsidR="00E01520" w:rsidRPr="0035381C" w:rsidRDefault="00E01520" w:rsidP="00E01520">
      <w:pPr>
        <w:rPr>
          <w:rFonts w:cstheme="minorHAnsi"/>
          <w:b/>
        </w:rPr>
      </w:pPr>
      <w:r w:rsidRPr="0035381C">
        <w:rPr>
          <w:rFonts w:cstheme="minorHAnsi"/>
          <w:b/>
        </w:rPr>
        <w:br w:type="page"/>
      </w:r>
    </w:p>
    <w:p w:rsidR="00E01520" w:rsidRPr="0035381C" w:rsidRDefault="00E01520" w:rsidP="00E01520">
      <w:pPr>
        <w:rPr>
          <w:rFonts w:cstheme="minorHAnsi"/>
          <w:b/>
        </w:rPr>
        <w:sectPr w:rsidR="00E01520" w:rsidRPr="0035381C" w:rsidSect="00A41B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01520" w:rsidRPr="0035381C" w:rsidRDefault="00E01520" w:rsidP="00E01520">
      <w:pPr>
        <w:pStyle w:val="ListParagraph"/>
        <w:spacing w:after="0" w:line="240" w:lineRule="auto"/>
        <w:ind w:left="0"/>
        <w:rPr>
          <w:rFonts w:cstheme="minorHAnsi"/>
          <w:b/>
        </w:rPr>
      </w:pPr>
      <w:proofErr w:type="gramStart"/>
      <w:r w:rsidRPr="0035381C">
        <w:rPr>
          <w:rFonts w:cstheme="minorHAnsi"/>
          <w:b/>
        </w:rPr>
        <w:lastRenderedPageBreak/>
        <w:t>Web Table 1 (</w:t>
      </w:r>
      <w:proofErr w:type="spellStart"/>
      <w:r w:rsidRPr="0035381C">
        <w:rPr>
          <w:rFonts w:cstheme="minorHAnsi"/>
          <w:b/>
        </w:rPr>
        <w:t>cont</w:t>
      </w:r>
      <w:proofErr w:type="spellEnd"/>
      <w:r w:rsidRPr="0035381C">
        <w:rPr>
          <w:rFonts w:cstheme="minorHAnsi"/>
          <w:b/>
        </w:rPr>
        <w:t>).</w:t>
      </w:r>
      <w:proofErr w:type="gramEnd"/>
      <w:r w:rsidRPr="0035381C">
        <w:rPr>
          <w:rFonts w:cstheme="minorHAnsi"/>
          <w:b/>
        </w:rPr>
        <w:t xml:space="preserve"> Characteristics of the validation cohort (NHANES 1988-1994 and 1999-2004)</w:t>
      </w:r>
    </w:p>
    <w:tbl>
      <w:tblPr>
        <w:tblW w:w="9640" w:type="dxa"/>
        <w:tblInd w:w="93" w:type="dxa"/>
        <w:tblLook w:val="04A0" w:firstRow="1" w:lastRow="0" w:firstColumn="1" w:lastColumn="0" w:noHBand="0" w:noVBand="1"/>
      </w:tblPr>
      <w:tblGrid>
        <w:gridCol w:w="960"/>
        <w:gridCol w:w="2025"/>
        <w:gridCol w:w="672"/>
        <w:gridCol w:w="735"/>
        <w:gridCol w:w="825"/>
        <w:gridCol w:w="1077"/>
        <w:gridCol w:w="783"/>
        <w:gridCol w:w="735"/>
        <w:gridCol w:w="825"/>
        <w:gridCol w:w="1077"/>
      </w:tblGrid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HANES 1988-1994, 1999-2004 cohort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emales 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v</w:t>
            </w:r>
            <w:proofErr w:type="spellEnd"/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DL cholesterol (</w:t>
            </w: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asting plasma glucose (</w:t>
            </w:r>
            <w:proofErr w:type="spellStart"/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dy mass index (kg/m^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ruit intake (grams/day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.9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egetable intak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(grams/day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.4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mega 3 fatty acids (mg/day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.9</w:t>
            </w: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ut intake (grams/day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</w:t>
            </w: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0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taine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3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 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 I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 II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hysical Activity*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-activ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ly activ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ly activ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01520" w:rsidRPr="00A37383" w:rsidTr="000D416F">
        <w:trPr>
          <w:trHeight w:val="300"/>
        </w:trPr>
        <w:tc>
          <w:tcPr>
            <w:tcW w:w="96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20" w:rsidRPr="00A37383" w:rsidRDefault="00E01520" w:rsidP="000D4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Physical Activity levels are only available for the 1999-2004 NHANES </w:t>
            </w:r>
            <w:proofErr w:type="gramStart"/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</w:t>
            </w:r>
            <w:proofErr w:type="gramEnd"/>
            <w:r w:rsidRPr="00A373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:rsidR="00E01520" w:rsidRPr="0035381C" w:rsidRDefault="00E01520" w:rsidP="00E01520">
      <w:pPr>
        <w:spacing w:after="0" w:line="240" w:lineRule="auto"/>
        <w:rPr>
          <w:rFonts w:cstheme="minorHAnsi"/>
          <w:b/>
          <w:i/>
        </w:rPr>
      </w:pPr>
    </w:p>
    <w:p w:rsidR="00E20753" w:rsidRDefault="00E20753">
      <w:bookmarkStart w:id="0" w:name="_GoBack"/>
      <w:bookmarkEnd w:id="0"/>
    </w:p>
    <w:sectPr w:rsidR="00E207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20"/>
    <w:rsid w:val="00007DEB"/>
    <w:rsid w:val="00021FB0"/>
    <w:rsid w:val="000445D0"/>
    <w:rsid w:val="00085BC6"/>
    <w:rsid w:val="000B7005"/>
    <w:rsid w:val="000C05C2"/>
    <w:rsid w:val="000C366C"/>
    <w:rsid w:val="000C550B"/>
    <w:rsid w:val="00103B37"/>
    <w:rsid w:val="0012406E"/>
    <w:rsid w:val="00132FC6"/>
    <w:rsid w:val="00171EA0"/>
    <w:rsid w:val="001A33E1"/>
    <w:rsid w:val="001C7E58"/>
    <w:rsid w:val="0020126D"/>
    <w:rsid w:val="0020743B"/>
    <w:rsid w:val="00220307"/>
    <w:rsid w:val="00226F1B"/>
    <w:rsid w:val="0023666E"/>
    <w:rsid w:val="002648B5"/>
    <w:rsid w:val="00292F4C"/>
    <w:rsid w:val="002B39FA"/>
    <w:rsid w:val="002C0C98"/>
    <w:rsid w:val="002C64D8"/>
    <w:rsid w:val="002E0A0F"/>
    <w:rsid w:val="00304C57"/>
    <w:rsid w:val="003261A6"/>
    <w:rsid w:val="00344A3B"/>
    <w:rsid w:val="00351729"/>
    <w:rsid w:val="00351D96"/>
    <w:rsid w:val="0036438F"/>
    <w:rsid w:val="00393821"/>
    <w:rsid w:val="003A33C3"/>
    <w:rsid w:val="003E4CE5"/>
    <w:rsid w:val="004059F6"/>
    <w:rsid w:val="004178B0"/>
    <w:rsid w:val="00462B43"/>
    <w:rsid w:val="00466D2F"/>
    <w:rsid w:val="00471761"/>
    <w:rsid w:val="00492159"/>
    <w:rsid w:val="004A3DFE"/>
    <w:rsid w:val="004B68CE"/>
    <w:rsid w:val="004D4169"/>
    <w:rsid w:val="004F1BBF"/>
    <w:rsid w:val="0051121D"/>
    <w:rsid w:val="00524C40"/>
    <w:rsid w:val="005273E6"/>
    <w:rsid w:val="005538E2"/>
    <w:rsid w:val="00560C38"/>
    <w:rsid w:val="00573BD7"/>
    <w:rsid w:val="0059014A"/>
    <w:rsid w:val="005A605C"/>
    <w:rsid w:val="005D53B8"/>
    <w:rsid w:val="005E1CD0"/>
    <w:rsid w:val="00603AD5"/>
    <w:rsid w:val="00614E4C"/>
    <w:rsid w:val="006338C5"/>
    <w:rsid w:val="00645871"/>
    <w:rsid w:val="00671F0F"/>
    <w:rsid w:val="00672069"/>
    <w:rsid w:val="006A02D7"/>
    <w:rsid w:val="006E0022"/>
    <w:rsid w:val="006F7391"/>
    <w:rsid w:val="0071061B"/>
    <w:rsid w:val="00723375"/>
    <w:rsid w:val="007349F3"/>
    <w:rsid w:val="007F2150"/>
    <w:rsid w:val="00810433"/>
    <w:rsid w:val="00830500"/>
    <w:rsid w:val="0083686B"/>
    <w:rsid w:val="00847A01"/>
    <w:rsid w:val="00871EFD"/>
    <w:rsid w:val="00873C52"/>
    <w:rsid w:val="0089118D"/>
    <w:rsid w:val="00897067"/>
    <w:rsid w:val="008D1062"/>
    <w:rsid w:val="008D2323"/>
    <w:rsid w:val="008D4E7D"/>
    <w:rsid w:val="008E612D"/>
    <w:rsid w:val="0090680A"/>
    <w:rsid w:val="009072D6"/>
    <w:rsid w:val="00961B82"/>
    <w:rsid w:val="009625A3"/>
    <w:rsid w:val="009771D0"/>
    <w:rsid w:val="00977CC9"/>
    <w:rsid w:val="009934F9"/>
    <w:rsid w:val="009A00D3"/>
    <w:rsid w:val="009A1E98"/>
    <w:rsid w:val="009B0AEA"/>
    <w:rsid w:val="00A10A60"/>
    <w:rsid w:val="00A126F3"/>
    <w:rsid w:val="00A26A0E"/>
    <w:rsid w:val="00A30716"/>
    <w:rsid w:val="00A30E51"/>
    <w:rsid w:val="00A56998"/>
    <w:rsid w:val="00A605C0"/>
    <w:rsid w:val="00A652AA"/>
    <w:rsid w:val="00AB31D6"/>
    <w:rsid w:val="00AB460A"/>
    <w:rsid w:val="00AB68EE"/>
    <w:rsid w:val="00AC6256"/>
    <w:rsid w:val="00AD423E"/>
    <w:rsid w:val="00AF21FF"/>
    <w:rsid w:val="00B04EF8"/>
    <w:rsid w:val="00B12E43"/>
    <w:rsid w:val="00B132A1"/>
    <w:rsid w:val="00B308AE"/>
    <w:rsid w:val="00B37BAD"/>
    <w:rsid w:val="00B557AB"/>
    <w:rsid w:val="00B57E8D"/>
    <w:rsid w:val="00B74793"/>
    <w:rsid w:val="00B77C81"/>
    <w:rsid w:val="00B906B6"/>
    <w:rsid w:val="00B922BE"/>
    <w:rsid w:val="00B94DFC"/>
    <w:rsid w:val="00B97E00"/>
    <w:rsid w:val="00BD1B4F"/>
    <w:rsid w:val="00BF697B"/>
    <w:rsid w:val="00C134B5"/>
    <w:rsid w:val="00C245A3"/>
    <w:rsid w:val="00C36E44"/>
    <w:rsid w:val="00C46128"/>
    <w:rsid w:val="00C75C10"/>
    <w:rsid w:val="00C96A55"/>
    <w:rsid w:val="00CA49BC"/>
    <w:rsid w:val="00CB3893"/>
    <w:rsid w:val="00CB55DE"/>
    <w:rsid w:val="00CB74E1"/>
    <w:rsid w:val="00CE3D61"/>
    <w:rsid w:val="00CE7BF7"/>
    <w:rsid w:val="00CF4D67"/>
    <w:rsid w:val="00D12299"/>
    <w:rsid w:val="00D31777"/>
    <w:rsid w:val="00D524A0"/>
    <w:rsid w:val="00D6112C"/>
    <w:rsid w:val="00DD4657"/>
    <w:rsid w:val="00DE4D28"/>
    <w:rsid w:val="00DF7A90"/>
    <w:rsid w:val="00E01520"/>
    <w:rsid w:val="00E170A1"/>
    <w:rsid w:val="00E20753"/>
    <w:rsid w:val="00E217DE"/>
    <w:rsid w:val="00E30348"/>
    <w:rsid w:val="00E31D90"/>
    <w:rsid w:val="00E370FC"/>
    <w:rsid w:val="00E42984"/>
    <w:rsid w:val="00E56E0C"/>
    <w:rsid w:val="00E65154"/>
    <w:rsid w:val="00E676AE"/>
    <w:rsid w:val="00E70599"/>
    <w:rsid w:val="00EA6243"/>
    <w:rsid w:val="00EB4035"/>
    <w:rsid w:val="00EF1964"/>
    <w:rsid w:val="00EF3020"/>
    <w:rsid w:val="00EF30EA"/>
    <w:rsid w:val="00F12EAA"/>
    <w:rsid w:val="00F1601F"/>
    <w:rsid w:val="00F35858"/>
    <w:rsid w:val="00F74CBA"/>
    <w:rsid w:val="00F76B39"/>
    <w:rsid w:val="00F81A06"/>
    <w:rsid w:val="00F912B1"/>
    <w:rsid w:val="00FA022D"/>
    <w:rsid w:val="00FA5DBB"/>
    <w:rsid w:val="00FB64B6"/>
    <w:rsid w:val="00F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152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5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152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5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 Medical Center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. Billings</dc:creator>
  <cp:keywords/>
  <dc:description/>
  <cp:lastModifiedBy>Linda L. Billings</cp:lastModifiedBy>
  <cp:revision>1</cp:revision>
  <dcterms:created xsi:type="dcterms:W3CDTF">2013-07-30T13:55:00Z</dcterms:created>
  <dcterms:modified xsi:type="dcterms:W3CDTF">2013-07-30T13:55:00Z</dcterms:modified>
</cp:coreProperties>
</file>